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W w:w="15276" w:type="dxa"/>
        <w:jc w:val="center"/>
        <w:tblLayout w:type="fixed"/>
        <w:tblLook w:val="0620" w:firstRow="1" w:lastRow="0" w:firstColumn="0" w:lastColumn="0" w:noHBand="1" w:noVBand="1"/>
      </w:tblPr>
      <w:tblGrid>
        <w:gridCol w:w="1844"/>
        <w:gridCol w:w="708"/>
        <w:gridCol w:w="1134"/>
        <w:gridCol w:w="2127"/>
        <w:gridCol w:w="1134"/>
        <w:gridCol w:w="1134"/>
        <w:gridCol w:w="3402"/>
        <w:gridCol w:w="1024"/>
        <w:gridCol w:w="1351"/>
        <w:gridCol w:w="693"/>
        <w:gridCol w:w="725"/>
      </w:tblGrid>
      <w:tr w:rsidR="006C5455" w:rsidRPr="001B3500" w:rsidTr="009E16B8">
        <w:trPr>
          <w:cantSplit/>
          <w:tblHeader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Ting DSW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neural network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NN</w:t>
            </w:r>
          </w:p>
        </w:tc>
        <w:tc>
          <w:tcPr>
            <w:tcW w:w="1134" w:type="dxa"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VT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 National Diabetic Retinopathy Screening Program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595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14 (1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  <w:lang w:val="en-US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 National Diabetic Retinopathy Screening Program</w:t>
            </w:r>
          </w:p>
        </w:tc>
        <w:tc>
          <w:tcPr>
            <w:tcW w:w="1024" w:type="dxa"/>
          </w:tcPr>
          <w:p w:rsidR="006C5455" w:rsidRPr="001B3500" w:rsidRDefault="005D6484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595</w:t>
            </w:r>
            <w:r w:rsidR="006C5455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969 (2.7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uangdong community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98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91 (11.2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2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 Malay Eye Study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93 (15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2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 Indian Eye Study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18 (96.6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73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 Chinese Eye Study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5 (8.8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76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eijing Eye Study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7 (5.1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frican American Eye Disease Study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6 (8.9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7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oyal Victoria Eye and Ear Hospital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22 (62.7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xican population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84 (82.6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5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ese University of Hong Kong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85 (61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3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  <w:vMerge/>
          </w:tcPr>
          <w:p w:rsidR="006C5455" w:rsidRPr="001B3500" w:rsidRDefault="006C5455" w:rsidP="009E16B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niversity of Hong Kong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83 (9.9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1</w:t>
            </w:r>
          </w:p>
        </w:tc>
      </w:tr>
      <w:tr w:rsidR="006C5455" w:rsidRPr="001B3500" w:rsidTr="009E16B8">
        <w:trPr>
          <w:cantSplit/>
          <w:trHeight w:val="454"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aum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 et al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Supervised learning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Tennessee Hamilton Eye Institute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4 (3.5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6C5455" w:rsidRPr="001B3500" w:rsidTr="009E382E">
        <w:trPr>
          <w:cantSplit/>
          <w:trHeight w:val="567"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lastRenderedPageBreak/>
              <w:t>Agurto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C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w Mexico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-means clustering and 2-step partial least squares regression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etina Institute of South Texas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19 (74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0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niversity of Texas Health Science Center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37 (76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0</w:t>
            </w:r>
          </w:p>
        </w:tc>
      </w:tr>
      <w:tr w:rsidR="006C5455" w:rsidRPr="001B3500" w:rsidTr="009E16B8">
        <w:trPr>
          <w:cantSplit/>
          <w:trHeight w:val="567"/>
          <w:jc w:val="center"/>
        </w:trPr>
        <w:tc>
          <w:tcPr>
            <w:tcW w:w="184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etina Institute of South Texas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93 (57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0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niversity of Texas Health Science Center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13 (69.7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0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ire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R et al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ag of Visual Words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nala Aboriginal and Torres Strait Islander health care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 (20.0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Jelinek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HF et al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07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inear discriminant analysis classifier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Unknown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6 (59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ardner GG et al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996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cotland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ack-propagation neural network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Unknown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00 (66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4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bbas Q et al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audi Arabia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emi-supervised multilayer deep-learning algorithm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NN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DIARETDB1. FAZ, MESSIDOR, Private Hospital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Universitario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uert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 del Mar datasets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0 (20.0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trHeight w:val="510"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Quellec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G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Nets</w:t>
            </w:r>
            <w:proofErr w:type="spellEnd"/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NN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IARETDB1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4 (94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</w:tcPr>
          <w:p w:rsidR="006C5455" w:rsidRPr="001B3500" w:rsidRDefault="00683D62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="006C5455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) </w:t>
            </w:r>
            <w:r w:rsidR="006C5455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test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357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0501 (19.6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Usman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kram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M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3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akistan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ultivariate m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diod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based classifier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IVE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 (7.5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ind w:left="140"/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ind w:left="140"/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 (7.9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ind w:left="140"/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7 (3.1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ulshan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V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learning algorithm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-1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78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49 (1.7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-1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78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683 (7.8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-2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54 (14.6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aju M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olution neural network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  <w:vMerge w:val="restart"/>
          </w:tcPr>
          <w:p w:rsidR="006C5455" w:rsidRPr="001B3500" w:rsidRDefault="00683D62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 test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357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3593 (25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  <w:vMerge/>
          </w:tcPr>
          <w:p w:rsidR="006C5455" w:rsidRPr="001B3500" w:rsidRDefault="006C5455" w:rsidP="009E16B8">
            <w:pPr>
              <w:ind w:left="140"/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357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6 (2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Annie Grace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imal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GS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F-kernel based Support Vector Machine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lang w:val="en-US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ne eye care center in Chennai, India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4 (58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36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4 (94.4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Welikal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RA et al</w:t>
            </w:r>
          </w:p>
        </w:tc>
        <w:tc>
          <w:tcPr>
            <w:tcW w:w="708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K</w:t>
            </w:r>
          </w:p>
        </w:tc>
        <w:tc>
          <w:tcPr>
            <w:tcW w:w="2127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inear-support vector machine classifier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113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, St Thomas’ Hospital ophthalmology departmen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0 (33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upta G et al</w:t>
            </w:r>
          </w:p>
        </w:tc>
        <w:tc>
          <w:tcPr>
            <w:tcW w:w="708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andom Forest classifier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F</w:t>
            </w:r>
          </w:p>
        </w:tc>
        <w:tc>
          <w:tcPr>
            <w:tcW w:w="1134" w:type="dxa"/>
            <w:vMerge w:val="restart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Local database from 4 different clinical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entre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, MESSIDOR, STARE, HRF datasets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00 (12.8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, STARE, HRF datasets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1 (7.9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HRF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ocal database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4 (14.3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C5455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024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1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0 (13.7)</w:t>
            </w:r>
          </w:p>
        </w:tc>
        <w:tc>
          <w:tcPr>
            <w:tcW w:w="693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5" w:type="dxa"/>
          </w:tcPr>
          <w:p w:rsidR="006C5455" w:rsidRPr="001B3500" w:rsidRDefault="006C5455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</w:tbl>
    <w:p w:rsidR="00A40693" w:rsidRPr="001B3500" w:rsidRDefault="00A40693">
      <w:pPr>
        <w:rPr>
          <w:rFonts w:asciiTheme="majorHAnsi" w:hAnsiTheme="majorHAnsi"/>
        </w:rPr>
      </w:pPr>
      <w:r w:rsidRPr="001B3500">
        <w:rPr>
          <w:rFonts w:asciiTheme="majorHAnsi" w:hAnsiTheme="majorHAnsi"/>
        </w:rPr>
        <w:br w:type="page"/>
      </w:r>
    </w:p>
    <w:tbl>
      <w:tblPr>
        <w:tblStyle w:val="aa"/>
        <w:tblW w:w="15276" w:type="dxa"/>
        <w:jc w:val="center"/>
        <w:tblLayout w:type="fixed"/>
        <w:tblLook w:val="0620" w:firstRow="1" w:lastRow="0" w:firstColumn="0" w:lastColumn="0" w:noHBand="1" w:noVBand="1"/>
      </w:tblPr>
      <w:tblGrid>
        <w:gridCol w:w="1844"/>
        <w:gridCol w:w="708"/>
        <w:gridCol w:w="1134"/>
        <w:gridCol w:w="2127"/>
        <w:gridCol w:w="1134"/>
        <w:gridCol w:w="1134"/>
        <w:gridCol w:w="3402"/>
        <w:gridCol w:w="1024"/>
        <w:gridCol w:w="1351"/>
        <w:gridCol w:w="693"/>
        <w:gridCol w:w="725"/>
      </w:tblGrid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rlando JI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rgentin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egularized logistic regulation of binary classification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 (25.4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Zhang Y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ctive Learning with Query by Committee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1 (46.8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anesan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K et al</w:t>
            </w:r>
          </w:p>
        </w:tc>
        <w:tc>
          <w:tcPr>
            <w:tcW w:w="708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127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robabilistic neural network and Genetic algorithm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0 (50.0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partment of ophthalmology, Kasturba Medical College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0 (50.0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al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MP et al</w:t>
            </w:r>
          </w:p>
        </w:tc>
        <w:tc>
          <w:tcPr>
            <w:tcW w:w="708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xtreme Learning Machine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IARETDB0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0 (23.1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IVE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7 (17.5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bramoff MD et al</w:t>
            </w:r>
          </w:p>
        </w:tc>
        <w:tc>
          <w:tcPr>
            <w:tcW w:w="708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127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Dx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-DR X2.1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3402" w:type="dxa"/>
            <w:vMerge w:val="restart"/>
          </w:tcPr>
          <w:p w:rsidR="00A40693" w:rsidRPr="001B3500" w:rsidRDefault="00A40693" w:rsidP="00E96786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-2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93 (10.6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A40693" w:rsidRPr="001B3500" w:rsidRDefault="00A40693" w:rsidP="009E16B8">
            <w:pPr>
              <w:ind w:left="140"/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00 (22.9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7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rlando JI et al</w:t>
            </w:r>
          </w:p>
        </w:tc>
        <w:tc>
          <w:tcPr>
            <w:tcW w:w="708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rgentina</w:t>
            </w:r>
          </w:p>
        </w:tc>
        <w:tc>
          <w:tcPr>
            <w:tcW w:w="2127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olutional neural network and Random forest classifier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654 (54.5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48 (38.8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dal KM et al</w:t>
            </w:r>
          </w:p>
        </w:tc>
        <w:tc>
          <w:tcPr>
            <w:tcW w:w="708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emi-supervised learning model: Support Vector Machines-co trained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UTHSC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7 (74.0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emi-supervised learning model: k-nearest neighbor-co trained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3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IARETDB1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4 (94.4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79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angeetha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SN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olutional neural network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DRIVE, DIARETDB0,DIARETDB1_v1,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ravind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ye Hospital datasets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17 (74.3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i Z, 2018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olutional neural network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ational Indigenous Eye Health Survey, Singapore Malay Eye Study, Australian Diabetes Obesity and Lifestyle Study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3657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01 (2.9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umathy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B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ack propagation neural network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ajiv Gandhi Eye hospital from Trichy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9 (66.1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Fadafen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MK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ran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mputational model of Human Visual System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4 (94.4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8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Yu S, 2018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upport vector machine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ESSIDOR, HRF, DIARETDB0,  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 diabetic retinopathy datasets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34 (31.6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amachandran N et al</w:t>
            </w:r>
          </w:p>
        </w:tc>
        <w:tc>
          <w:tcPr>
            <w:tcW w:w="708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2127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isiona</w:t>
            </w:r>
            <w:proofErr w:type="spellEnd"/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NN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ODEMS DR screening photos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3 (2.7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ESSIDOR dataset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97 (24.8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alathi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K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ecursive Support Vector Machine: Shrinking Edge-Mark model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ocal hospitals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01 (80.4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A40693" w:rsidRPr="001B3500" w:rsidRDefault="00A40693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A40693" w:rsidRPr="001B3500" w:rsidTr="009E16B8">
        <w:trPr>
          <w:cantSplit/>
          <w:jc w:val="center"/>
        </w:trPr>
        <w:tc>
          <w:tcPr>
            <w:tcW w:w="184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bràmoff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MD et al</w:t>
            </w:r>
          </w:p>
        </w:tc>
        <w:tc>
          <w:tcPr>
            <w:tcW w:w="708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127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ultilayer convolutional neural networks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ubjects enrolled at 10 sites</w:t>
            </w:r>
          </w:p>
        </w:tc>
        <w:tc>
          <w:tcPr>
            <w:tcW w:w="1024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351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98 (24.2)</w:t>
            </w:r>
          </w:p>
        </w:tc>
        <w:tc>
          <w:tcPr>
            <w:tcW w:w="693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87</w:t>
            </w:r>
          </w:p>
        </w:tc>
        <w:tc>
          <w:tcPr>
            <w:tcW w:w="725" w:type="dxa"/>
          </w:tcPr>
          <w:p w:rsidR="00A40693" w:rsidRPr="001B3500" w:rsidRDefault="00A40693" w:rsidP="009E16B8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</w:tr>
      <w:tr w:rsidR="00A40693" w:rsidRPr="001B3500" w:rsidTr="00FA773D">
        <w:trPr>
          <w:cantSplit/>
          <w:jc w:val="center"/>
        </w:trPr>
        <w:tc>
          <w:tcPr>
            <w:tcW w:w="1844" w:type="dxa"/>
            <w:vAlign w:val="center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tevenson CH et al</w:t>
            </w:r>
          </w:p>
        </w:tc>
        <w:tc>
          <w:tcPr>
            <w:tcW w:w="708" w:type="dxa"/>
            <w:vAlign w:val="center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2127" w:type="dxa"/>
            <w:vAlign w:val="center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olutional neural networks</w:t>
            </w:r>
          </w:p>
        </w:tc>
        <w:tc>
          <w:tcPr>
            <w:tcW w:w="1134" w:type="dxa"/>
            <w:vAlign w:val="center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ultiple publicly available fundus datasets</w:t>
            </w:r>
          </w:p>
        </w:tc>
        <w:tc>
          <w:tcPr>
            <w:tcW w:w="1024" w:type="dxa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3170</w:t>
            </w:r>
          </w:p>
        </w:tc>
        <w:tc>
          <w:tcPr>
            <w:tcW w:w="1351" w:type="dxa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113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35.1)</w:t>
            </w:r>
          </w:p>
        </w:tc>
        <w:tc>
          <w:tcPr>
            <w:tcW w:w="693" w:type="dxa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44</w:t>
            </w:r>
          </w:p>
        </w:tc>
        <w:tc>
          <w:tcPr>
            <w:tcW w:w="725" w:type="dxa"/>
          </w:tcPr>
          <w:p w:rsidR="00A40693" w:rsidRPr="001B3500" w:rsidRDefault="00A40693" w:rsidP="00FA773D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5</w:t>
            </w:r>
          </w:p>
        </w:tc>
      </w:tr>
      <w:tr w:rsidR="00A40693" w:rsidRPr="001B3500" w:rsidTr="00F65E9B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on J et al</w:t>
            </w:r>
          </w:p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orea</w:t>
            </w:r>
          </w:p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nvolutional neural networks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Seoul National University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undang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Hospital Retina Image Archive</w:t>
            </w:r>
          </w:p>
        </w:tc>
        <w:tc>
          <w:tcPr>
            <w:tcW w:w="102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704</w:t>
            </w:r>
          </w:p>
        </w:tc>
        <w:tc>
          <w:tcPr>
            <w:tcW w:w="1351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58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1.8)</w:t>
            </w:r>
          </w:p>
        </w:tc>
        <w:tc>
          <w:tcPr>
            <w:tcW w:w="693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725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8</w:t>
            </w:r>
          </w:p>
        </w:tc>
      </w:tr>
      <w:tr w:rsidR="00A40693" w:rsidRPr="001B3500" w:rsidTr="00F65E9B">
        <w:trPr>
          <w:cantSplit/>
          <w:jc w:val="center"/>
        </w:trPr>
        <w:tc>
          <w:tcPr>
            <w:tcW w:w="184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02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351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47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57.3)</w:t>
            </w:r>
          </w:p>
        </w:tc>
        <w:tc>
          <w:tcPr>
            <w:tcW w:w="693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725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A40693" w:rsidRPr="001B3500" w:rsidTr="00F65E9B">
        <w:trPr>
          <w:cantSplit/>
          <w:jc w:val="center"/>
        </w:trPr>
        <w:tc>
          <w:tcPr>
            <w:tcW w:w="184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n Diabetic Retinopathy Image Dataset (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DRiD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2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43</w:t>
            </w:r>
          </w:p>
        </w:tc>
        <w:tc>
          <w:tcPr>
            <w:tcW w:w="1351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54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37.8)</w:t>
            </w:r>
          </w:p>
        </w:tc>
        <w:tc>
          <w:tcPr>
            <w:tcW w:w="693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725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A40693" w:rsidRPr="001B3500" w:rsidTr="00F65E9B">
        <w:trPr>
          <w:cantSplit/>
          <w:jc w:val="center"/>
        </w:trPr>
        <w:tc>
          <w:tcPr>
            <w:tcW w:w="184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ESSIDOR dataset</w:t>
            </w:r>
          </w:p>
        </w:tc>
        <w:tc>
          <w:tcPr>
            <w:tcW w:w="102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062</w:t>
            </w:r>
          </w:p>
        </w:tc>
        <w:tc>
          <w:tcPr>
            <w:tcW w:w="1351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551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51.9)</w:t>
            </w:r>
          </w:p>
        </w:tc>
        <w:tc>
          <w:tcPr>
            <w:tcW w:w="693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725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6</w:t>
            </w:r>
          </w:p>
        </w:tc>
      </w:tr>
      <w:tr w:rsidR="00A40693" w:rsidRPr="001B3500" w:rsidTr="00F65E9B">
        <w:trPr>
          <w:cantSplit/>
          <w:jc w:val="center"/>
        </w:trPr>
        <w:tc>
          <w:tcPr>
            <w:tcW w:w="184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erbraak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FD et al</w:t>
            </w:r>
          </w:p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therlands</w:t>
            </w:r>
          </w:p>
        </w:tc>
        <w:tc>
          <w:tcPr>
            <w:tcW w:w="2127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Dx-DR-EU-2.1</w:t>
            </w:r>
          </w:p>
        </w:tc>
        <w:tc>
          <w:tcPr>
            <w:tcW w:w="1134" w:type="dxa"/>
            <w:vMerge w:val="restart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 w:val="restart"/>
          </w:tcPr>
          <w:p w:rsidR="00A40693" w:rsidRPr="001B3500" w:rsidRDefault="006C2F12" w:rsidP="006C2F1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tar-SHL, Rotterdam (</w:t>
            </w:r>
            <w:r w:rsidR="00A40693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therlands</w:t>
            </w: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2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293</w:t>
            </w:r>
          </w:p>
        </w:tc>
        <w:tc>
          <w:tcPr>
            <w:tcW w:w="1351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62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4.8)</w:t>
            </w:r>
          </w:p>
        </w:tc>
        <w:tc>
          <w:tcPr>
            <w:tcW w:w="693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79</w:t>
            </w:r>
          </w:p>
        </w:tc>
        <w:tc>
          <w:tcPr>
            <w:tcW w:w="725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4</w:t>
            </w:r>
          </w:p>
        </w:tc>
      </w:tr>
      <w:tr w:rsidR="00A40693" w:rsidRPr="001B3500" w:rsidTr="00F65E9B">
        <w:trPr>
          <w:cantSplit/>
          <w:jc w:val="center"/>
        </w:trPr>
        <w:tc>
          <w:tcPr>
            <w:tcW w:w="184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3402" w:type="dxa"/>
            <w:vMerge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293</w:t>
            </w:r>
          </w:p>
        </w:tc>
        <w:tc>
          <w:tcPr>
            <w:tcW w:w="1351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7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1.3)</w:t>
            </w:r>
          </w:p>
        </w:tc>
        <w:tc>
          <w:tcPr>
            <w:tcW w:w="693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725" w:type="dxa"/>
          </w:tcPr>
          <w:p w:rsidR="00A40693" w:rsidRPr="001B3500" w:rsidRDefault="00A4069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8</w:t>
            </w:r>
          </w:p>
        </w:tc>
      </w:tr>
      <w:tr w:rsidR="00F65E9B" w:rsidRPr="001B3500" w:rsidTr="00F65E9B">
        <w:trPr>
          <w:cantSplit/>
          <w:jc w:val="center"/>
        </w:trPr>
        <w:tc>
          <w:tcPr>
            <w:tcW w:w="184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oet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M et al</w:t>
            </w:r>
          </w:p>
        </w:tc>
        <w:tc>
          <w:tcPr>
            <w:tcW w:w="708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orway</w:t>
            </w:r>
          </w:p>
        </w:tc>
        <w:tc>
          <w:tcPr>
            <w:tcW w:w="2127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ceptionV3 model</w:t>
            </w:r>
          </w:p>
        </w:tc>
        <w:tc>
          <w:tcPr>
            <w:tcW w:w="113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02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748</w:t>
            </w:r>
          </w:p>
        </w:tc>
        <w:tc>
          <w:tcPr>
            <w:tcW w:w="1351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254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14.5)</w:t>
            </w:r>
          </w:p>
        </w:tc>
        <w:tc>
          <w:tcPr>
            <w:tcW w:w="693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725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9</w:t>
            </w:r>
          </w:p>
        </w:tc>
      </w:tr>
      <w:tr w:rsidR="00F65E9B" w:rsidRPr="001B3500" w:rsidTr="00267E0C">
        <w:trPr>
          <w:cantSplit/>
          <w:jc w:val="center"/>
        </w:trPr>
        <w:tc>
          <w:tcPr>
            <w:tcW w:w="1844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F65E9B" w:rsidRPr="001B3500" w:rsidTr="00F65E9B">
        <w:trPr>
          <w:cantSplit/>
          <w:jc w:val="center"/>
        </w:trPr>
        <w:tc>
          <w:tcPr>
            <w:tcW w:w="1844" w:type="dxa"/>
            <w:vMerge w:val="restart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ire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R et al</w:t>
            </w:r>
          </w:p>
        </w:tc>
        <w:tc>
          <w:tcPr>
            <w:tcW w:w="708" w:type="dxa"/>
            <w:vMerge w:val="restart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F65E9B" w:rsidRPr="001B3500" w:rsidRDefault="00F65E9B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ra</w:t>
            </w:r>
            <w:r w:rsidR="00267E0C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z</w:t>
            </w: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l</w:t>
            </w:r>
          </w:p>
        </w:tc>
        <w:tc>
          <w:tcPr>
            <w:tcW w:w="2127" w:type="dxa"/>
            <w:vMerge w:val="restart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convolutional neural network</w:t>
            </w:r>
          </w:p>
        </w:tc>
        <w:tc>
          <w:tcPr>
            <w:tcW w:w="1134" w:type="dxa"/>
            <w:vMerge w:val="restart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vMerge w:val="restart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 training set</w:t>
            </w:r>
          </w:p>
        </w:tc>
        <w:tc>
          <w:tcPr>
            <w:tcW w:w="102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6788</w:t>
            </w:r>
          </w:p>
        </w:tc>
        <w:tc>
          <w:tcPr>
            <w:tcW w:w="1351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5143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19.2)</w:t>
            </w:r>
          </w:p>
        </w:tc>
        <w:tc>
          <w:tcPr>
            <w:tcW w:w="693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8</w:t>
            </w:r>
          </w:p>
        </w:tc>
        <w:tc>
          <w:tcPr>
            <w:tcW w:w="725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2</w:t>
            </w:r>
          </w:p>
        </w:tc>
      </w:tr>
      <w:tr w:rsidR="00F65E9B" w:rsidRPr="001B3500" w:rsidTr="00F65E9B">
        <w:trPr>
          <w:cantSplit/>
          <w:jc w:val="center"/>
        </w:trPr>
        <w:tc>
          <w:tcPr>
            <w:tcW w:w="184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-2 dataset</w:t>
            </w:r>
          </w:p>
        </w:tc>
        <w:tc>
          <w:tcPr>
            <w:tcW w:w="102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74</w:t>
            </w:r>
          </w:p>
        </w:tc>
        <w:tc>
          <w:tcPr>
            <w:tcW w:w="1351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28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14.6)</w:t>
            </w:r>
          </w:p>
        </w:tc>
        <w:tc>
          <w:tcPr>
            <w:tcW w:w="693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4</w:t>
            </w:r>
          </w:p>
        </w:tc>
        <w:tc>
          <w:tcPr>
            <w:tcW w:w="725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0</w:t>
            </w:r>
          </w:p>
        </w:tc>
      </w:tr>
      <w:tr w:rsidR="00F65E9B" w:rsidRPr="001B3500" w:rsidTr="00F65E9B">
        <w:trPr>
          <w:cantSplit/>
          <w:trHeight w:val="1242"/>
          <w:jc w:val="center"/>
        </w:trPr>
        <w:tc>
          <w:tcPr>
            <w:tcW w:w="184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andom forest+ transfer learning</w:t>
            </w:r>
          </w:p>
        </w:tc>
        <w:tc>
          <w:tcPr>
            <w:tcW w:w="113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F</w:t>
            </w:r>
          </w:p>
        </w:tc>
        <w:tc>
          <w:tcPr>
            <w:tcW w:w="1134" w:type="dxa"/>
            <w:vMerge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2 dataset (Department of Ophthalmology, Federal University of São Paulo)</w:t>
            </w:r>
          </w:p>
        </w:tc>
        <w:tc>
          <w:tcPr>
            <w:tcW w:w="1024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435</w:t>
            </w:r>
          </w:p>
        </w:tc>
        <w:tc>
          <w:tcPr>
            <w:tcW w:w="1351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98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22.5)</w:t>
            </w:r>
          </w:p>
        </w:tc>
        <w:tc>
          <w:tcPr>
            <w:tcW w:w="693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725" w:type="dxa"/>
          </w:tcPr>
          <w:p w:rsidR="00F65E9B" w:rsidRPr="001B3500" w:rsidRDefault="00F65E9B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4</w:t>
            </w:r>
          </w:p>
        </w:tc>
      </w:tr>
      <w:tr w:rsidR="00E92453" w:rsidRPr="001B3500" w:rsidTr="00F65E9B">
        <w:trPr>
          <w:cantSplit/>
          <w:trHeight w:val="1242"/>
          <w:jc w:val="center"/>
        </w:trPr>
        <w:tc>
          <w:tcPr>
            <w:tcW w:w="1844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owdhury AR et al</w:t>
            </w:r>
          </w:p>
        </w:tc>
        <w:tc>
          <w:tcPr>
            <w:tcW w:w="708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aïve Bayes</w:t>
            </w:r>
          </w:p>
        </w:tc>
        <w:tc>
          <w:tcPr>
            <w:tcW w:w="1134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0, DIARETDB1, Tele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, MESSIDOR, HRF, Retinal image computing and understanding (University of Lincoln), other datasets</w:t>
            </w:r>
          </w:p>
        </w:tc>
        <w:tc>
          <w:tcPr>
            <w:tcW w:w="1024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27</w:t>
            </w:r>
          </w:p>
        </w:tc>
        <w:tc>
          <w:tcPr>
            <w:tcW w:w="1351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23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10.1)</w:t>
            </w:r>
          </w:p>
        </w:tc>
        <w:tc>
          <w:tcPr>
            <w:tcW w:w="693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7</w:t>
            </w:r>
          </w:p>
        </w:tc>
        <w:tc>
          <w:tcPr>
            <w:tcW w:w="725" w:type="dxa"/>
          </w:tcPr>
          <w:p w:rsidR="00E92453" w:rsidRPr="001B3500" w:rsidRDefault="00E92453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7</w:t>
            </w:r>
          </w:p>
        </w:tc>
      </w:tr>
      <w:tr w:rsidR="00E92453" w:rsidRPr="001B3500" w:rsidTr="00F65E9B">
        <w:trPr>
          <w:cantSplit/>
          <w:trHeight w:val="1242"/>
          <w:jc w:val="center"/>
        </w:trPr>
        <w:tc>
          <w:tcPr>
            <w:tcW w:w="1844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ong S et al</w:t>
            </w:r>
          </w:p>
        </w:tc>
        <w:tc>
          <w:tcPr>
            <w:tcW w:w="708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fuzzy C-means clustering + Support vector machine</w:t>
            </w:r>
          </w:p>
        </w:tc>
        <w:tc>
          <w:tcPr>
            <w:tcW w:w="1134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1134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024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351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84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 xml:space="preserve"> (94.4)</w:t>
            </w:r>
          </w:p>
        </w:tc>
        <w:tc>
          <w:tcPr>
            <w:tcW w:w="693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725" w:type="dxa"/>
          </w:tcPr>
          <w:p w:rsidR="00E92453" w:rsidRPr="001B3500" w:rsidRDefault="00E92453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8</w:t>
            </w:r>
          </w:p>
        </w:tc>
      </w:tr>
      <w:tr w:rsidR="00824814" w:rsidRPr="001B3500" w:rsidTr="00F65E9B">
        <w:trPr>
          <w:cantSplit/>
          <w:jc w:val="center"/>
        </w:trPr>
        <w:tc>
          <w:tcPr>
            <w:tcW w:w="1844" w:type="dxa"/>
            <w:vMerge w:val="restart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hojasteh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P et al</w:t>
            </w:r>
          </w:p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 w:val="restart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 w:val="restart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127" w:type="dxa"/>
            <w:vMerge w:val="restart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esNet-50+Support vector machine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IARETDB1 dataset</w:t>
            </w:r>
          </w:p>
        </w:tc>
        <w:tc>
          <w:tcPr>
            <w:tcW w:w="1024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351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84 (94.4)</w:t>
            </w:r>
          </w:p>
        </w:tc>
        <w:tc>
          <w:tcPr>
            <w:tcW w:w="693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725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6</w:t>
            </w:r>
          </w:p>
        </w:tc>
      </w:tr>
      <w:tr w:rsidR="00824814" w:rsidRPr="001B3500" w:rsidTr="00F65E9B">
        <w:trPr>
          <w:cantSplit/>
          <w:jc w:val="center"/>
        </w:trPr>
        <w:tc>
          <w:tcPr>
            <w:tcW w:w="1844" w:type="dxa"/>
            <w:vMerge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e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Ophth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 EX dataset</w:t>
            </w:r>
          </w:p>
        </w:tc>
        <w:tc>
          <w:tcPr>
            <w:tcW w:w="1024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351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47 (57.3)</w:t>
            </w:r>
          </w:p>
        </w:tc>
        <w:tc>
          <w:tcPr>
            <w:tcW w:w="693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725" w:type="dxa"/>
          </w:tcPr>
          <w:p w:rsidR="00824814" w:rsidRPr="001B3500" w:rsidRDefault="00824814" w:rsidP="00F65E9B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5</w:t>
            </w:r>
          </w:p>
        </w:tc>
      </w:tr>
      <w:tr w:rsidR="00824814" w:rsidRPr="001B3500" w:rsidTr="00F65E9B">
        <w:trPr>
          <w:cantSplit/>
          <w:jc w:val="center"/>
        </w:trPr>
        <w:tc>
          <w:tcPr>
            <w:tcW w:w="1844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824814" w:rsidRPr="001B3500" w:rsidRDefault="00824814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824814" w:rsidRPr="001B3500" w:rsidTr="00E51FC5">
        <w:trPr>
          <w:jc w:val="center"/>
        </w:trPr>
        <w:tc>
          <w:tcPr>
            <w:tcW w:w="184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llah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H et al</w:t>
            </w:r>
          </w:p>
        </w:tc>
        <w:tc>
          <w:tcPr>
            <w:tcW w:w="708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akistan</w:t>
            </w:r>
          </w:p>
        </w:tc>
        <w:tc>
          <w:tcPr>
            <w:tcW w:w="2127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ulti-Layer Feed Forward Perceptron + Chain-like agent genetic algorithm</w:t>
            </w: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0,  DIARETDB1,  DRIVE, Al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hif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Trust Eye Hospital datasets</w:t>
            </w: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309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241 (80.0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9</w:t>
            </w:r>
          </w:p>
        </w:tc>
      </w:tr>
      <w:tr w:rsidR="00824814" w:rsidRPr="001B3500" w:rsidTr="00E51FC5">
        <w:trPr>
          <w:jc w:val="center"/>
        </w:trPr>
        <w:tc>
          <w:tcPr>
            <w:tcW w:w="184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Wang H et al</w:t>
            </w:r>
          </w:p>
        </w:tc>
        <w:tc>
          <w:tcPr>
            <w:tcW w:w="708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convolutional neural network +Random forest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024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351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47 (57.3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5</w:t>
            </w:r>
          </w:p>
        </w:tc>
      </w:tr>
      <w:tr w:rsidR="00824814" w:rsidRPr="001B3500" w:rsidTr="00E51FC5">
        <w:trPr>
          <w:jc w:val="center"/>
        </w:trPr>
        <w:tc>
          <w:tcPr>
            <w:tcW w:w="184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HEI-MED dataset</w:t>
            </w: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69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54 (32.0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</w:tr>
      <w:tr w:rsidR="00824814" w:rsidRPr="001B3500" w:rsidTr="00E51FC5">
        <w:trPr>
          <w:jc w:val="center"/>
        </w:trPr>
        <w:tc>
          <w:tcPr>
            <w:tcW w:w="184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Xi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L et al</w:t>
            </w:r>
          </w:p>
        </w:tc>
        <w:tc>
          <w:tcPr>
            <w:tcW w:w="708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2127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betic Retinopathy classifier convolutional neural network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vMerge w:val="restart"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 dataset</w:t>
            </w: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3305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3510 (26.4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70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8</w:t>
            </w:r>
          </w:p>
        </w:tc>
      </w:tr>
      <w:tr w:rsidR="00824814" w:rsidRPr="001B3500" w:rsidTr="00E51FC5">
        <w:trPr>
          <w:jc w:val="center"/>
        </w:trPr>
        <w:tc>
          <w:tcPr>
            <w:tcW w:w="184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13305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600 (4.5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62</w:t>
            </w:r>
          </w:p>
        </w:tc>
      </w:tr>
      <w:tr w:rsidR="00824814" w:rsidRPr="001B3500" w:rsidTr="00E51FC5">
        <w:trPr>
          <w:trHeight w:val="470"/>
          <w:jc w:val="center"/>
        </w:trPr>
        <w:tc>
          <w:tcPr>
            <w:tcW w:w="184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He J et al</w:t>
            </w:r>
          </w:p>
        </w:tc>
        <w:tc>
          <w:tcPr>
            <w:tcW w:w="708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ception V4 model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vMerge w:val="restart"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engPu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Town Community Hospital</w:t>
            </w: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89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43 (16.1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9</w:t>
            </w:r>
          </w:p>
        </w:tc>
      </w:tr>
      <w:tr w:rsidR="00824814" w:rsidRPr="001B3500" w:rsidTr="00E51FC5">
        <w:trPr>
          <w:trHeight w:val="350"/>
          <w:jc w:val="center"/>
        </w:trPr>
        <w:tc>
          <w:tcPr>
            <w:tcW w:w="184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89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101 (11.4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99</w:t>
            </w:r>
          </w:p>
        </w:tc>
      </w:tr>
      <w:tr w:rsidR="00824814" w:rsidRPr="001B3500" w:rsidTr="00E51FC5">
        <w:trPr>
          <w:trHeight w:val="350"/>
          <w:jc w:val="center"/>
        </w:trPr>
        <w:tc>
          <w:tcPr>
            <w:tcW w:w="184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lomer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A et al</w:t>
            </w:r>
          </w:p>
        </w:tc>
        <w:tc>
          <w:tcPr>
            <w:tcW w:w="708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2127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aussian processes for classification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  <w:vMerge w:val="restart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024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351" w:type="dxa"/>
          </w:tcPr>
          <w:p w:rsidR="00824814" w:rsidRPr="001B3500" w:rsidRDefault="00824814" w:rsidP="00824814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47 (57.3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6</w:t>
            </w:r>
          </w:p>
        </w:tc>
      </w:tr>
      <w:tr w:rsidR="00824814" w:rsidRPr="001B3500" w:rsidTr="00E51FC5">
        <w:trPr>
          <w:trHeight w:val="350"/>
          <w:jc w:val="center"/>
        </w:trPr>
        <w:tc>
          <w:tcPr>
            <w:tcW w:w="184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824814" w:rsidRPr="001B3500" w:rsidRDefault="00824814" w:rsidP="00E51FC5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024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351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  <w:shd w:val="clear" w:color="auto" w:fill="FFFFFF"/>
              </w:rPr>
              <w:t>41 (46.1)</w:t>
            </w:r>
          </w:p>
        </w:tc>
        <w:tc>
          <w:tcPr>
            <w:tcW w:w="693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725" w:type="dxa"/>
          </w:tcPr>
          <w:p w:rsidR="00824814" w:rsidRPr="001B3500" w:rsidRDefault="00824814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</w:tr>
    </w:tbl>
    <w:p w:rsidR="00E51FC5" w:rsidRPr="001B3500" w:rsidRDefault="00E51FC5">
      <w:pPr>
        <w:rPr>
          <w:rFonts w:asciiTheme="majorHAnsi" w:hAnsiTheme="majorHAnsi"/>
        </w:rPr>
      </w:pPr>
      <w:r w:rsidRPr="001B3500">
        <w:rPr>
          <w:rFonts w:asciiTheme="majorHAnsi" w:hAnsiTheme="majorHAnsi"/>
        </w:rPr>
        <w:br w:type="page"/>
      </w:r>
    </w:p>
    <w:tbl>
      <w:tblPr>
        <w:tblStyle w:val="aa"/>
        <w:tblW w:w="15276" w:type="dxa"/>
        <w:jc w:val="center"/>
        <w:tblLayout w:type="fixed"/>
        <w:tblLook w:val="0620" w:firstRow="1" w:lastRow="0" w:firstColumn="0" w:lastColumn="0" w:noHBand="1" w:noVBand="1"/>
      </w:tblPr>
      <w:tblGrid>
        <w:gridCol w:w="1844"/>
        <w:gridCol w:w="708"/>
        <w:gridCol w:w="1134"/>
        <w:gridCol w:w="2127"/>
        <w:gridCol w:w="1134"/>
        <w:gridCol w:w="1134"/>
        <w:gridCol w:w="3402"/>
        <w:gridCol w:w="1024"/>
        <w:gridCol w:w="1351"/>
        <w:gridCol w:w="693"/>
        <w:gridCol w:w="725"/>
      </w:tblGrid>
      <w:tr w:rsidR="00E51FC5" w:rsidRPr="001B3500" w:rsidTr="00267E0C">
        <w:trPr>
          <w:trHeight w:val="350"/>
          <w:jc w:val="center"/>
        </w:trPr>
        <w:tc>
          <w:tcPr>
            <w:tcW w:w="184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E51FC5" w:rsidRPr="001B3500" w:rsidTr="00E51FC5">
        <w:trPr>
          <w:trHeight w:val="350"/>
          <w:jc w:val="center"/>
        </w:trPr>
        <w:tc>
          <w:tcPr>
            <w:tcW w:w="1844" w:type="dxa"/>
            <w:vMerge w:val="restart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osa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B</w:t>
            </w:r>
            <w:r w:rsidR="00267E0C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t al</w:t>
            </w:r>
          </w:p>
        </w:tc>
        <w:tc>
          <w:tcPr>
            <w:tcW w:w="708" w:type="dxa"/>
            <w:vMerge w:val="restart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dio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AI algorithm</w:t>
            </w:r>
          </w:p>
        </w:tc>
        <w:tc>
          <w:tcPr>
            <w:tcW w:w="1134" w:type="dxa"/>
            <w:vMerge w:val="restart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  <w:vMerge w:val="restart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Outpatient department of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iacon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 xml:space="preserve"> Hospital, Bangalore, India</w:t>
            </w:r>
          </w:p>
        </w:tc>
        <w:tc>
          <w:tcPr>
            <w:tcW w:w="1024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1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52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8.0)</w:t>
            </w:r>
          </w:p>
        </w:tc>
        <w:tc>
          <w:tcPr>
            <w:tcW w:w="693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5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</w:tr>
      <w:tr w:rsidR="00E51FC5" w:rsidRPr="001B3500" w:rsidTr="00E51FC5">
        <w:trPr>
          <w:trHeight w:val="350"/>
          <w:jc w:val="center"/>
        </w:trPr>
        <w:tc>
          <w:tcPr>
            <w:tcW w:w="1844" w:type="dxa"/>
            <w:vMerge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1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01</w:t>
            </w:r>
            <w:r w:rsidR="00824814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>(22.3)</w:t>
            </w:r>
          </w:p>
        </w:tc>
        <w:tc>
          <w:tcPr>
            <w:tcW w:w="693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5" w:type="dxa"/>
          </w:tcPr>
          <w:p w:rsidR="00E51FC5" w:rsidRPr="001B3500" w:rsidRDefault="00E51FC5" w:rsidP="00E51FC5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E51FC5" w:rsidRPr="001B3500" w:rsidTr="00267E0C">
        <w:trPr>
          <w:trHeight w:val="392"/>
          <w:jc w:val="center"/>
        </w:trPr>
        <w:tc>
          <w:tcPr>
            <w:tcW w:w="1844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hah P</w:t>
            </w:r>
            <w:r w:rsidR="00267E0C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t al</w:t>
            </w:r>
          </w:p>
        </w:tc>
        <w:tc>
          <w:tcPr>
            <w:tcW w:w="708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127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convolutional neural network</w:t>
            </w:r>
          </w:p>
        </w:tc>
        <w:tc>
          <w:tcPr>
            <w:tcW w:w="1134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ankar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ye Hospital</w:t>
            </w: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399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91.3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E51FC5" w:rsidRPr="001B3500" w:rsidTr="00267E0C">
        <w:trPr>
          <w:trHeight w:val="39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378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89.9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5</w:t>
            </w:r>
          </w:p>
        </w:tc>
      </w:tr>
      <w:tr w:rsidR="00E51FC5" w:rsidRPr="001B3500" w:rsidTr="00267E0C">
        <w:trPr>
          <w:trHeight w:val="39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3402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899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58.6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6</w:t>
            </w:r>
          </w:p>
        </w:tc>
      </w:tr>
      <w:tr w:rsidR="00E51FC5" w:rsidRPr="001B3500" w:rsidTr="00267E0C">
        <w:trPr>
          <w:trHeight w:val="43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748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48.8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E51FC5" w:rsidRPr="001B3500" w:rsidTr="00267E0C">
        <w:trPr>
          <w:trHeight w:val="40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  <w:vMerge w:val="restart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65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54.5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</w:tr>
      <w:tr w:rsidR="00E51FC5" w:rsidRPr="001B3500" w:rsidTr="00267E0C">
        <w:trPr>
          <w:trHeight w:val="38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432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36.0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E51FC5" w:rsidRPr="001B3500" w:rsidTr="00267E0C">
        <w:trPr>
          <w:trHeight w:val="38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3402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8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7.0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E51FC5" w:rsidRPr="001B3500" w:rsidTr="00267E0C">
        <w:trPr>
          <w:trHeight w:val="480"/>
          <w:jc w:val="center"/>
        </w:trPr>
        <w:tc>
          <w:tcPr>
            <w:tcW w:w="184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3402" w:type="dxa"/>
            <w:vMerge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.0)</w:t>
            </w:r>
          </w:p>
        </w:tc>
        <w:tc>
          <w:tcPr>
            <w:tcW w:w="693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5" w:type="dxa"/>
          </w:tcPr>
          <w:p w:rsidR="00E51FC5" w:rsidRPr="001B3500" w:rsidRDefault="00E51FC5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267E0C" w:rsidRPr="001B3500" w:rsidTr="00B432CC">
        <w:trPr>
          <w:trHeight w:val="370"/>
          <w:jc w:val="center"/>
        </w:trPr>
        <w:tc>
          <w:tcPr>
            <w:tcW w:w="1844" w:type="dxa"/>
            <w:vMerge w:val="restart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Zago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GT et al</w:t>
            </w:r>
          </w:p>
        </w:tc>
        <w:tc>
          <w:tcPr>
            <w:tcW w:w="708" w:type="dxa"/>
            <w:vMerge w:val="restart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razil</w:t>
            </w:r>
          </w:p>
        </w:tc>
        <w:tc>
          <w:tcPr>
            <w:tcW w:w="2127" w:type="dxa"/>
            <w:vMerge w:val="restart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CG 16 model + Transfer learning</w:t>
            </w:r>
          </w:p>
        </w:tc>
        <w:tc>
          <w:tcPr>
            <w:tcW w:w="1134" w:type="dxa"/>
            <w:vMerge w:val="restart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vMerge w:val="restart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DR</w:t>
            </w:r>
          </w:p>
        </w:tc>
        <w:tc>
          <w:tcPr>
            <w:tcW w:w="3402" w:type="dxa"/>
          </w:tcPr>
          <w:p w:rsidR="00267E0C" w:rsidRPr="001B3500" w:rsidRDefault="00267E0C" w:rsidP="00267E0C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02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351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65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54.5)</w:t>
            </w:r>
          </w:p>
        </w:tc>
        <w:tc>
          <w:tcPr>
            <w:tcW w:w="693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5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</w:tr>
      <w:tr w:rsidR="00267E0C" w:rsidRPr="001B3500" w:rsidTr="00B432CC">
        <w:trPr>
          <w:trHeight w:val="362"/>
          <w:jc w:val="center"/>
        </w:trPr>
        <w:tc>
          <w:tcPr>
            <w:tcW w:w="184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7E0C" w:rsidRPr="001B3500" w:rsidRDefault="00F905C9" w:rsidP="00267E0C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 training set</w:t>
            </w:r>
          </w:p>
        </w:tc>
        <w:tc>
          <w:tcPr>
            <w:tcW w:w="102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5919</w:t>
            </w:r>
          </w:p>
        </w:tc>
        <w:tc>
          <w:tcPr>
            <w:tcW w:w="1351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4186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6.3)</w:t>
            </w:r>
          </w:p>
        </w:tc>
        <w:tc>
          <w:tcPr>
            <w:tcW w:w="693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5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</w:t>
            </w:r>
          </w:p>
        </w:tc>
      </w:tr>
      <w:tr w:rsidR="00267E0C" w:rsidRPr="001B3500" w:rsidTr="00B432CC">
        <w:trPr>
          <w:trHeight w:val="369"/>
          <w:jc w:val="center"/>
        </w:trPr>
        <w:tc>
          <w:tcPr>
            <w:tcW w:w="184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7E0C" w:rsidRPr="001B3500" w:rsidRDefault="00267E0C" w:rsidP="00267E0C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DRiD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dataset</w:t>
            </w:r>
          </w:p>
        </w:tc>
        <w:tc>
          <w:tcPr>
            <w:tcW w:w="102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1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69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67.0)</w:t>
            </w:r>
          </w:p>
        </w:tc>
        <w:tc>
          <w:tcPr>
            <w:tcW w:w="693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5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</w:t>
            </w:r>
          </w:p>
        </w:tc>
      </w:tr>
      <w:tr w:rsidR="00267E0C" w:rsidRPr="001B3500" w:rsidTr="00B432CC">
        <w:trPr>
          <w:trHeight w:val="374"/>
          <w:jc w:val="center"/>
        </w:trPr>
        <w:tc>
          <w:tcPr>
            <w:tcW w:w="184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7E0C" w:rsidRPr="001B3500" w:rsidRDefault="00267E0C" w:rsidP="00267E0C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DR dataset</w:t>
            </w:r>
          </w:p>
        </w:tc>
        <w:tc>
          <w:tcPr>
            <w:tcW w:w="102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1351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225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54.2)</w:t>
            </w:r>
          </w:p>
        </w:tc>
        <w:tc>
          <w:tcPr>
            <w:tcW w:w="693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5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</w:t>
            </w:r>
          </w:p>
        </w:tc>
      </w:tr>
      <w:tr w:rsidR="00267E0C" w:rsidRPr="001B3500" w:rsidTr="00B432CC">
        <w:trPr>
          <w:trHeight w:val="380"/>
          <w:jc w:val="center"/>
        </w:trPr>
        <w:tc>
          <w:tcPr>
            <w:tcW w:w="184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</w:tcPr>
          <w:p w:rsidR="00267E0C" w:rsidRPr="001B3500" w:rsidRDefault="00267E0C" w:rsidP="00267E0C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IARETDB0 dataset</w:t>
            </w:r>
          </w:p>
        </w:tc>
        <w:tc>
          <w:tcPr>
            <w:tcW w:w="102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1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1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84.6)</w:t>
            </w:r>
          </w:p>
        </w:tc>
        <w:tc>
          <w:tcPr>
            <w:tcW w:w="693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5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5</w:t>
            </w:r>
          </w:p>
        </w:tc>
      </w:tr>
    </w:tbl>
    <w:p w:rsidR="00B432CC" w:rsidRPr="001B3500" w:rsidRDefault="00B432CC">
      <w:pPr>
        <w:rPr>
          <w:rFonts w:asciiTheme="majorHAnsi" w:hAnsiTheme="majorHAnsi"/>
        </w:rPr>
      </w:pPr>
      <w:r w:rsidRPr="001B3500">
        <w:rPr>
          <w:rFonts w:asciiTheme="majorHAnsi" w:hAnsiTheme="majorHAnsi"/>
        </w:rPr>
        <w:br w:type="page"/>
      </w:r>
    </w:p>
    <w:tbl>
      <w:tblPr>
        <w:tblStyle w:val="aa"/>
        <w:tblW w:w="15276" w:type="dxa"/>
        <w:jc w:val="center"/>
        <w:tblLayout w:type="fixed"/>
        <w:tblLook w:val="0620" w:firstRow="1" w:lastRow="0" w:firstColumn="0" w:lastColumn="0" w:noHBand="1" w:noVBand="1"/>
      </w:tblPr>
      <w:tblGrid>
        <w:gridCol w:w="1844"/>
        <w:gridCol w:w="708"/>
        <w:gridCol w:w="1134"/>
        <w:gridCol w:w="2127"/>
        <w:gridCol w:w="1134"/>
        <w:gridCol w:w="1134"/>
        <w:gridCol w:w="3402"/>
        <w:gridCol w:w="1024"/>
        <w:gridCol w:w="1351"/>
        <w:gridCol w:w="693"/>
        <w:gridCol w:w="725"/>
      </w:tblGrid>
      <w:tr w:rsidR="00267E0C" w:rsidRPr="001B3500" w:rsidTr="00267E0C">
        <w:trPr>
          <w:trHeight w:val="480"/>
          <w:jc w:val="center"/>
        </w:trPr>
        <w:tc>
          <w:tcPr>
            <w:tcW w:w="184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267E0C" w:rsidRPr="001B3500" w:rsidRDefault="00267E0C" w:rsidP="00267E0C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F905C9" w:rsidRPr="001B3500" w:rsidTr="00B432CC">
        <w:trPr>
          <w:trHeight w:val="350"/>
          <w:jc w:val="center"/>
        </w:trPr>
        <w:tc>
          <w:tcPr>
            <w:tcW w:w="1844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iaz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H et al</w:t>
            </w:r>
          </w:p>
        </w:tc>
        <w:tc>
          <w:tcPr>
            <w:tcW w:w="708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134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orea</w:t>
            </w:r>
          </w:p>
        </w:tc>
        <w:tc>
          <w:tcPr>
            <w:tcW w:w="2127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nseNets</w:t>
            </w:r>
            <w:proofErr w:type="spellEnd"/>
          </w:p>
        </w:tc>
        <w:tc>
          <w:tcPr>
            <w:tcW w:w="1134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73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41.8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8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F905C9" w:rsidRPr="001B3500" w:rsidTr="00B432CC">
        <w:trPr>
          <w:trHeight w:val="360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462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6.4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F905C9" w:rsidRPr="001B3500" w:rsidTr="00B432CC">
        <w:trPr>
          <w:trHeight w:val="400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3402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16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6.6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905C9" w:rsidRPr="001B3500" w:rsidTr="00B432CC">
        <w:trPr>
          <w:trHeight w:val="440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</w:tc>
        <w:tc>
          <w:tcPr>
            <w:tcW w:w="3402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38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.2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905C9" w:rsidRPr="001B3500" w:rsidTr="00B432CC">
        <w:trPr>
          <w:trHeight w:val="419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vMerge w:val="restart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) training set</w:t>
            </w: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978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382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76.9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3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7</w:t>
            </w:r>
          </w:p>
        </w:tc>
      </w:tr>
      <w:tr w:rsidR="00F905C9" w:rsidRPr="001B3500" w:rsidTr="00B432CC">
        <w:trPr>
          <w:trHeight w:val="454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978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094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60.9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0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F905C9" w:rsidRPr="001B3500" w:rsidTr="00B432CC">
        <w:trPr>
          <w:trHeight w:val="418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3402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978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7575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42.1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F905C9" w:rsidRPr="001B3500" w:rsidTr="00B432CC">
        <w:trPr>
          <w:trHeight w:val="398"/>
          <w:jc w:val="center"/>
        </w:trPr>
        <w:tc>
          <w:tcPr>
            <w:tcW w:w="184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</w:tc>
        <w:tc>
          <w:tcPr>
            <w:tcW w:w="3402" w:type="dxa"/>
            <w:vMerge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7978</w:t>
            </w:r>
          </w:p>
        </w:tc>
        <w:tc>
          <w:tcPr>
            <w:tcW w:w="1351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379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1.1)</w:t>
            </w:r>
          </w:p>
        </w:tc>
        <w:tc>
          <w:tcPr>
            <w:tcW w:w="693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4</w:t>
            </w:r>
          </w:p>
        </w:tc>
        <w:tc>
          <w:tcPr>
            <w:tcW w:w="725" w:type="dxa"/>
          </w:tcPr>
          <w:p w:rsidR="00F905C9" w:rsidRPr="001B3500" w:rsidRDefault="00F905C9" w:rsidP="00B432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1119D5" w:rsidRPr="001B3500" w:rsidTr="007D5BCC">
        <w:trPr>
          <w:trHeight w:val="274"/>
          <w:jc w:val="center"/>
        </w:trPr>
        <w:tc>
          <w:tcPr>
            <w:tcW w:w="1844" w:type="dxa"/>
            <w:vMerge w:val="restart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Raumviboonsuk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P et al</w:t>
            </w:r>
          </w:p>
        </w:tc>
        <w:tc>
          <w:tcPr>
            <w:tcW w:w="708" w:type="dxa"/>
            <w:vMerge w:val="restart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learning model</w:t>
            </w:r>
          </w:p>
        </w:tc>
        <w:tc>
          <w:tcPr>
            <w:tcW w:w="1134" w:type="dxa"/>
            <w:vMerge w:val="restart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 w:val="restart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ational screening program for DR, Ministry of Public Health of Thailand</w:t>
            </w:r>
          </w:p>
        </w:tc>
        <w:tc>
          <w:tcPr>
            <w:tcW w:w="1024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6392</w:t>
            </w:r>
          </w:p>
        </w:tc>
        <w:tc>
          <w:tcPr>
            <w:tcW w:w="1351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3165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12.0)</w:t>
            </w:r>
          </w:p>
        </w:tc>
        <w:tc>
          <w:tcPr>
            <w:tcW w:w="693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5</w:t>
            </w:r>
          </w:p>
        </w:tc>
      </w:tr>
      <w:tr w:rsidR="001119D5" w:rsidRPr="001B3500" w:rsidTr="007D5BCC">
        <w:trPr>
          <w:trHeight w:val="378"/>
          <w:jc w:val="center"/>
        </w:trPr>
        <w:tc>
          <w:tcPr>
            <w:tcW w:w="1844" w:type="dxa"/>
            <w:vMerge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3402" w:type="dxa"/>
            <w:vMerge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6392</w:t>
            </w:r>
          </w:p>
        </w:tc>
        <w:tc>
          <w:tcPr>
            <w:tcW w:w="1351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599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.3)</w:t>
            </w:r>
          </w:p>
        </w:tc>
        <w:tc>
          <w:tcPr>
            <w:tcW w:w="693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4</w:t>
            </w:r>
          </w:p>
        </w:tc>
        <w:tc>
          <w:tcPr>
            <w:tcW w:w="725" w:type="dxa"/>
          </w:tcPr>
          <w:p w:rsidR="001119D5" w:rsidRPr="001B3500" w:rsidRDefault="001119D5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</w:tr>
      <w:tr w:rsidR="00B432CC" w:rsidRPr="001B3500" w:rsidTr="007D5BCC">
        <w:trPr>
          <w:trHeight w:val="378"/>
          <w:jc w:val="center"/>
        </w:trPr>
        <w:tc>
          <w:tcPr>
            <w:tcW w:w="184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i F et al</w:t>
            </w:r>
          </w:p>
        </w:tc>
        <w:tc>
          <w:tcPr>
            <w:tcW w:w="708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ception-v3 network + Transfer learning</w:t>
            </w:r>
          </w:p>
        </w:tc>
        <w:tc>
          <w:tcPr>
            <w:tcW w:w="113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02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1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64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33.0)</w:t>
            </w:r>
          </w:p>
        </w:tc>
        <w:tc>
          <w:tcPr>
            <w:tcW w:w="693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7</w:t>
            </w:r>
          </w:p>
        </w:tc>
        <w:tc>
          <w:tcPr>
            <w:tcW w:w="725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</w:tr>
      <w:tr w:rsidR="00B432CC" w:rsidRPr="001B3500" w:rsidTr="007D5BCC">
        <w:trPr>
          <w:trHeight w:val="378"/>
          <w:jc w:val="center"/>
        </w:trPr>
        <w:tc>
          <w:tcPr>
            <w:tcW w:w="184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haskaranand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M et al</w:t>
            </w:r>
          </w:p>
        </w:tc>
        <w:tc>
          <w:tcPr>
            <w:tcW w:w="708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127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Art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system v2.0</w:t>
            </w:r>
          </w:p>
        </w:tc>
        <w:tc>
          <w:tcPr>
            <w:tcW w:w="113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DR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telescreening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program (Jan 2014- Sep 2015)</w:t>
            </w:r>
          </w:p>
        </w:tc>
        <w:tc>
          <w:tcPr>
            <w:tcW w:w="1024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01710</w:t>
            </w:r>
          </w:p>
        </w:tc>
        <w:tc>
          <w:tcPr>
            <w:tcW w:w="1351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072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0.4)</w:t>
            </w:r>
          </w:p>
        </w:tc>
        <w:tc>
          <w:tcPr>
            <w:tcW w:w="693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0.91</w:t>
            </w:r>
          </w:p>
        </w:tc>
        <w:tc>
          <w:tcPr>
            <w:tcW w:w="725" w:type="dxa"/>
          </w:tcPr>
          <w:p w:rsidR="00B432CC" w:rsidRPr="001B3500" w:rsidRDefault="00B432CC" w:rsidP="007D5BCC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1</w:t>
            </w:r>
          </w:p>
        </w:tc>
      </w:tr>
    </w:tbl>
    <w:p w:rsidR="00B432CC" w:rsidRPr="001B3500" w:rsidRDefault="00B432CC">
      <w:pPr>
        <w:rPr>
          <w:rFonts w:asciiTheme="majorHAnsi" w:hAnsiTheme="majorHAnsi"/>
        </w:rPr>
      </w:pPr>
      <w:r w:rsidRPr="001B3500">
        <w:rPr>
          <w:rFonts w:asciiTheme="majorHAnsi" w:hAnsiTheme="majorHAnsi"/>
        </w:rPr>
        <w:br w:type="page"/>
      </w:r>
    </w:p>
    <w:tbl>
      <w:tblPr>
        <w:tblStyle w:val="aa"/>
        <w:tblW w:w="15276" w:type="dxa"/>
        <w:jc w:val="center"/>
        <w:tblLayout w:type="fixed"/>
        <w:tblLook w:val="0620" w:firstRow="1" w:lastRow="0" w:firstColumn="0" w:lastColumn="0" w:noHBand="1" w:noVBand="1"/>
      </w:tblPr>
      <w:tblGrid>
        <w:gridCol w:w="1844"/>
        <w:gridCol w:w="708"/>
        <w:gridCol w:w="1134"/>
        <w:gridCol w:w="2127"/>
        <w:gridCol w:w="1134"/>
        <w:gridCol w:w="1134"/>
        <w:gridCol w:w="3402"/>
        <w:gridCol w:w="1024"/>
        <w:gridCol w:w="1351"/>
        <w:gridCol w:w="693"/>
        <w:gridCol w:w="725"/>
      </w:tblGrid>
      <w:tr w:rsidR="00B432CC" w:rsidRPr="001B3500" w:rsidTr="00824814">
        <w:trPr>
          <w:trHeight w:val="378"/>
          <w:jc w:val="center"/>
        </w:trPr>
        <w:tc>
          <w:tcPr>
            <w:tcW w:w="1844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B432CC" w:rsidRPr="001B3500" w:rsidRDefault="00B432CC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B432CC" w:rsidRPr="001B3500" w:rsidTr="00E145F2">
        <w:trPr>
          <w:trHeight w:val="310"/>
          <w:jc w:val="center"/>
        </w:trPr>
        <w:tc>
          <w:tcPr>
            <w:tcW w:w="1844" w:type="dxa"/>
            <w:vMerge w:val="restart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Yang WH et al</w:t>
            </w:r>
          </w:p>
        </w:tc>
        <w:tc>
          <w:tcPr>
            <w:tcW w:w="708" w:type="dxa"/>
            <w:vMerge w:val="restart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127" w:type="dxa"/>
            <w:vMerge w:val="restart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GGNet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+ transfer learning</w:t>
            </w:r>
          </w:p>
        </w:tc>
        <w:tc>
          <w:tcPr>
            <w:tcW w:w="1134" w:type="dxa"/>
            <w:vMerge w:val="restart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vMerge w:val="restart"/>
          </w:tcPr>
          <w:p w:rsidR="00B432CC" w:rsidRPr="001B3500" w:rsidRDefault="002B6DF3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telligent Ophthalmology Database of Zhejiang Society for Mathematical Medicine, China.</w:t>
            </w:r>
          </w:p>
        </w:tc>
        <w:tc>
          <w:tcPr>
            <w:tcW w:w="1024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51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40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80.0)</w:t>
            </w:r>
          </w:p>
        </w:tc>
        <w:tc>
          <w:tcPr>
            <w:tcW w:w="693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8</w:t>
            </w:r>
          </w:p>
        </w:tc>
      </w:tr>
      <w:tr w:rsidR="00B432CC" w:rsidRPr="001B3500" w:rsidTr="00E145F2">
        <w:trPr>
          <w:trHeight w:val="50"/>
          <w:jc w:val="center"/>
        </w:trPr>
        <w:tc>
          <w:tcPr>
            <w:tcW w:w="1844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51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30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60.0)</w:t>
            </w:r>
          </w:p>
        </w:tc>
        <w:tc>
          <w:tcPr>
            <w:tcW w:w="693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5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B432CC" w:rsidRPr="001B3500" w:rsidTr="00E145F2">
        <w:trPr>
          <w:trHeight w:val="306"/>
          <w:jc w:val="center"/>
        </w:trPr>
        <w:tc>
          <w:tcPr>
            <w:tcW w:w="1844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3402" w:type="dxa"/>
            <w:vMerge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51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00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40.0)</w:t>
            </w:r>
          </w:p>
        </w:tc>
        <w:tc>
          <w:tcPr>
            <w:tcW w:w="693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5" w:type="dxa"/>
          </w:tcPr>
          <w:p w:rsidR="00B432CC" w:rsidRPr="001B3500" w:rsidRDefault="00B432CC" w:rsidP="00E145F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7D5BCC" w:rsidRPr="001B3500" w:rsidTr="004E3A41">
        <w:trPr>
          <w:trHeight w:val="480"/>
          <w:jc w:val="center"/>
        </w:trPr>
        <w:tc>
          <w:tcPr>
            <w:tcW w:w="1844" w:type="dxa"/>
            <w:vMerge w:val="restart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atarajan S et al</w:t>
            </w:r>
          </w:p>
        </w:tc>
        <w:tc>
          <w:tcPr>
            <w:tcW w:w="708" w:type="dxa"/>
            <w:vMerge w:val="restart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edio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AI algorithm</w:t>
            </w:r>
          </w:p>
        </w:tc>
        <w:tc>
          <w:tcPr>
            <w:tcW w:w="1134" w:type="dxa"/>
            <w:vMerge w:val="restart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vMerge w:val="restart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mmunity patients visits (Municipal Corporation of Greater Mumbai, India)</w:t>
            </w:r>
          </w:p>
        </w:tc>
        <w:tc>
          <w:tcPr>
            <w:tcW w:w="1024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51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6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12.2)</w:t>
            </w:r>
          </w:p>
        </w:tc>
        <w:tc>
          <w:tcPr>
            <w:tcW w:w="693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5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7D5BCC" w:rsidRPr="001B3500" w:rsidTr="004E3A41">
        <w:trPr>
          <w:trHeight w:val="760"/>
          <w:jc w:val="center"/>
        </w:trPr>
        <w:tc>
          <w:tcPr>
            <w:tcW w:w="1844" w:type="dxa"/>
            <w:vMerge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51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5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7.0)</w:t>
            </w:r>
          </w:p>
        </w:tc>
        <w:tc>
          <w:tcPr>
            <w:tcW w:w="693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7D5BCC" w:rsidRPr="001B3500" w:rsidRDefault="007D5BCC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8</w:t>
            </w:r>
          </w:p>
        </w:tc>
      </w:tr>
      <w:tr w:rsidR="00E145F2" w:rsidRPr="001B3500" w:rsidTr="004E3A41">
        <w:trPr>
          <w:trHeight w:val="440"/>
          <w:jc w:val="center"/>
        </w:trPr>
        <w:tc>
          <w:tcPr>
            <w:tcW w:w="1844" w:type="dxa"/>
            <w:vMerge w:val="restart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Gulshan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V et al</w:t>
            </w:r>
          </w:p>
        </w:tc>
        <w:tc>
          <w:tcPr>
            <w:tcW w:w="708" w:type="dxa"/>
            <w:vMerge w:val="restart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  <w:vMerge w:val="restart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eep neural networks</w:t>
            </w:r>
          </w:p>
        </w:tc>
        <w:tc>
          <w:tcPr>
            <w:tcW w:w="1134" w:type="dxa"/>
            <w:vMerge w:val="restart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vMerge w:val="restart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</w:tcPr>
          <w:p w:rsidR="00E145F2" w:rsidRPr="001B3500" w:rsidRDefault="00E145F2" w:rsidP="004E3A41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ravind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Eye</w:t>
            </w:r>
            <w:r w:rsidR="00683D62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Hospital </w:t>
            </w:r>
          </w:p>
        </w:tc>
        <w:tc>
          <w:tcPr>
            <w:tcW w:w="1024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351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692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36.3)</w:t>
            </w:r>
          </w:p>
        </w:tc>
        <w:tc>
          <w:tcPr>
            <w:tcW w:w="693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5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E145F2" w:rsidRPr="001B3500" w:rsidTr="004E3A41">
        <w:trPr>
          <w:trHeight w:val="380"/>
          <w:jc w:val="center"/>
        </w:trPr>
        <w:tc>
          <w:tcPr>
            <w:tcW w:w="1844" w:type="dxa"/>
            <w:vMerge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</w:tcPr>
          <w:p w:rsidR="00E145F2" w:rsidRPr="001B3500" w:rsidRDefault="00E145F2" w:rsidP="004E3A41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ankara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thralaya</w:t>
            </w:r>
            <w:proofErr w:type="spellEnd"/>
          </w:p>
        </w:tc>
        <w:tc>
          <w:tcPr>
            <w:tcW w:w="1024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747</w:t>
            </w:r>
          </w:p>
        </w:tc>
        <w:tc>
          <w:tcPr>
            <w:tcW w:w="1351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229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32.8)</w:t>
            </w:r>
          </w:p>
        </w:tc>
        <w:tc>
          <w:tcPr>
            <w:tcW w:w="693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E145F2" w:rsidRPr="001B3500" w:rsidRDefault="00E145F2" w:rsidP="004E3A41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5</w:t>
            </w:r>
          </w:p>
        </w:tc>
      </w:tr>
      <w:tr w:rsidR="004E3A41" w:rsidRPr="001B3500" w:rsidTr="00644B22">
        <w:trPr>
          <w:trHeight w:val="380"/>
          <w:jc w:val="center"/>
        </w:trPr>
        <w:tc>
          <w:tcPr>
            <w:tcW w:w="184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azir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T et al</w:t>
            </w:r>
          </w:p>
        </w:tc>
        <w:tc>
          <w:tcPr>
            <w:tcW w:w="708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akistan</w:t>
            </w:r>
          </w:p>
        </w:tc>
        <w:tc>
          <w:tcPr>
            <w:tcW w:w="2127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Extreme learning machine</w:t>
            </w:r>
          </w:p>
        </w:tc>
        <w:tc>
          <w:tcPr>
            <w:tcW w:w="113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IVE dataset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7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17.5)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4E3A41" w:rsidRPr="001B3500" w:rsidTr="00644B22">
        <w:trPr>
          <w:trHeight w:val="440"/>
          <w:jc w:val="center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91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2.8)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7</w:t>
            </w:r>
          </w:p>
        </w:tc>
      </w:tr>
      <w:tr w:rsidR="004E3A41" w:rsidRPr="001B3500" w:rsidTr="00644B22">
        <w:trPr>
          <w:trHeight w:val="380"/>
          <w:jc w:val="center"/>
        </w:trPr>
        <w:tc>
          <w:tcPr>
            <w:tcW w:w="184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ellemo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V et al</w:t>
            </w:r>
          </w:p>
        </w:tc>
        <w:tc>
          <w:tcPr>
            <w:tcW w:w="708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127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Adapted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GGNet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architecture +  Residual neural network architecture</w:t>
            </w:r>
          </w:p>
        </w:tc>
        <w:tc>
          <w:tcPr>
            <w:tcW w:w="1134" w:type="dxa"/>
            <w:vMerge w:val="restart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vMerge w:val="restart"/>
          </w:tcPr>
          <w:p w:rsidR="004E3A41" w:rsidRPr="001B3500" w:rsidRDefault="004E3A41" w:rsidP="00644B22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5 urban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entres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in the </w:t>
            </w: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Copperbelt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province of Zambia (Feb - Jun 2012)</w:t>
            </w:r>
          </w:p>
        </w:tc>
        <w:tc>
          <w:tcPr>
            <w:tcW w:w="1024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093</w:t>
            </w:r>
          </w:p>
        </w:tc>
        <w:tc>
          <w:tcPr>
            <w:tcW w:w="1351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706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22.8)</w:t>
            </w:r>
          </w:p>
        </w:tc>
        <w:tc>
          <w:tcPr>
            <w:tcW w:w="693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5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89</w:t>
            </w:r>
          </w:p>
        </w:tc>
      </w:tr>
      <w:tr w:rsidR="004E3A41" w:rsidRPr="001B3500" w:rsidTr="00644B22">
        <w:trPr>
          <w:trHeight w:val="1270"/>
          <w:jc w:val="center"/>
        </w:trPr>
        <w:tc>
          <w:tcPr>
            <w:tcW w:w="1844" w:type="dxa"/>
            <w:vMerge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vMerge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7" w:type="dxa"/>
            <w:vMerge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3402" w:type="dxa"/>
            <w:vMerge/>
          </w:tcPr>
          <w:p w:rsidR="004E3A41" w:rsidRPr="001B3500" w:rsidRDefault="004E3A41" w:rsidP="00644B22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3093</w:t>
            </w:r>
          </w:p>
        </w:tc>
        <w:tc>
          <w:tcPr>
            <w:tcW w:w="1351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71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5.5)</w:t>
            </w:r>
          </w:p>
        </w:tc>
        <w:tc>
          <w:tcPr>
            <w:tcW w:w="693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4E3A41" w:rsidRPr="001B3500" w:rsidRDefault="004E3A41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74</w:t>
            </w:r>
          </w:p>
        </w:tc>
      </w:tr>
      <w:tr w:rsidR="00644B22" w:rsidRPr="001B3500" w:rsidTr="00644B22">
        <w:trPr>
          <w:trHeight w:val="1270"/>
          <w:jc w:val="center"/>
        </w:trPr>
        <w:tc>
          <w:tcPr>
            <w:tcW w:w="1844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7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4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1134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3402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ource of database</w:t>
            </w:r>
          </w:p>
        </w:tc>
        <w:tc>
          <w:tcPr>
            <w:tcW w:w="1024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351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sz w:val="20"/>
                <w:szCs w:val="20"/>
              </w:rPr>
              <w:t>No. with findings (%)</w:t>
            </w:r>
          </w:p>
        </w:tc>
        <w:tc>
          <w:tcPr>
            <w:tcW w:w="693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en</w:t>
            </w:r>
          </w:p>
        </w:tc>
        <w:tc>
          <w:tcPr>
            <w:tcW w:w="725" w:type="dxa"/>
          </w:tcPr>
          <w:p w:rsidR="00644B22" w:rsidRPr="001B3500" w:rsidRDefault="00644B22" w:rsidP="00824814">
            <w:pPr>
              <w:rPr>
                <w:rFonts w:asciiTheme="majorHAnsi" w:eastAsia="新細明體" w:hAnsiTheme="majorHAnsi"/>
                <w:b/>
                <w:sz w:val="20"/>
                <w:szCs w:val="20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b/>
                <w:color w:val="000000"/>
                <w:sz w:val="20"/>
                <w:szCs w:val="20"/>
              </w:rPr>
              <w:t>Spe</w:t>
            </w:r>
            <w:proofErr w:type="spellEnd"/>
          </w:p>
        </w:tc>
      </w:tr>
      <w:tr w:rsidR="00644B22" w:rsidRPr="001B3500" w:rsidTr="00644B22">
        <w:trPr>
          <w:trHeight w:val="835"/>
          <w:jc w:val="center"/>
        </w:trPr>
        <w:tc>
          <w:tcPr>
            <w:tcW w:w="184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Badgujar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RD</w:t>
            </w:r>
          </w:p>
        </w:tc>
        <w:tc>
          <w:tcPr>
            <w:tcW w:w="708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13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Hybri</w:t>
            </w:r>
            <w:r w:rsidR="00211032"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 SMO-GBM classifier</w:t>
            </w:r>
          </w:p>
        </w:tc>
        <w:tc>
          <w:tcPr>
            <w:tcW w:w="113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113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644B22" w:rsidRPr="001B3500" w:rsidRDefault="00644B22" w:rsidP="00644B22">
            <w:pPr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02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1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8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70.0)</w:t>
            </w:r>
          </w:p>
        </w:tc>
        <w:tc>
          <w:tcPr>
            <w:tcW w:w="693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  <w:tr w:rsidR="00644B22" w:rsidRPr="001B3500" w:rsidTr="00644B22">
        <w:trPr>
          <w:trHeight w:val="703"/>
          <w:jc w:val="center"/>
        </w:trPr>
        <w:tc>
          <w:tcPr>
            <w:tcW w:w="184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Hemanth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DJ et al</w:t>
            </w:r>
          </w:p>
        </w:tc>
        <w:tc>
          <w:tcPr>
            <w:tcW w:w="708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127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odified Hopfield Neural Network</w:t>
            </w:r>
          </w:p>
        </w:tc>
        <w:tc>
          <w:tcPr>
            <w:tcW w:w="113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3402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Lotus Eye Care Hospital, India</w:t>
            </w:r>
          </w:p>
        </w:tc>
        <w:tc>
          <w:tcPr>
            <w:tcW w:w="1024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51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165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61.1)</w:t>
            </w:r>
          </w:p>
        </w:tc>
        <w:tc>
          <w:tcPr>
            <w:tcW w:w="693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5" w:type="dxa"/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9</w:t>
            </w:r>
          </w:p>
        </w:tc>
      </w:tr>
      <w:tr w:rsidR="00644B22" w:rsidRPr="001B3500" w:rsidTr="00644B22">
        <w:trPr>
          <w:trHeight w:val="1270"/>
          <w:jc w:val="center"/>
        </w:trPr>
        <w:tc>
          <w:tcPr>
            <w:tcW w:w="1844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Kanagasingam</w:t>
            </w:r>
            <w:proofErr w:type="spellEnd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 xml:space="preserve"> 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eural network + Transfer-lear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</w:rPr>
              <w:t>Primary care practice in Midland, Western Australia (Dec 2016- May 2017)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sz w:val="20"/>
                <w:szCs w:val="20"/>
              </w:rPr>
              <w:t>2</w:t>
            </w:r>
            <w:r w:rsidR="00211032" w:rsidRPr="001B3500">
              <w:rPr>
                <w:rFonts w:asciiTheme="majorHAnsi" w:eastAsia="新細明體" w:hAnsiTheme="majorHAnsi"/>
                <w:sz w:val="20"/>
                <w:szCs w:val="20"/>
              </w:rPr>
              <w:t xml:space="preserve"> (1.0)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644B22" w:rsidRPr="001B3500" w:rsidRDefault="00644B22" w:rsidP="00644B22">
            <w:pPr>
              <w:rPr>
                <w:rFonts w:asciiTheme="majorHAnsi" w:eastAsia="新細明體" w:hAnsiTheme="majorHAnsi"/>
                <w:color w:val="000000"/>
                <w:sz w:val="20"/>
                <w:szCs w:val="20"/>
              </w:rPr>
            </w:pPr>
            <w:r w:rsidRPr="001B3500">
              <w:rPr>
                <w:rFonts w:asciiTheme="majorHAnsi" w:eastAsia="新細明體" w:hAnsiTheme="majorHAnsi"/>
                <w:color w:val="000000"/>
                <w:sz w:val="20"/>
                <w:szCs w:val="20"/>
              </w:rPr>
              <w:t>0.92</w:t>
            </w:r>
          </w:p>
        </w:tc>
      </w:tr>
    </w:tbl>
    <w:p w:rsidR="00A40693" w:rsidRPr="001B3500" w:rsidRDefault="00A40693">
      <w:pPr>
        <w:rPr>
          <w:rFonts w:asciiTheme="majorHAnsi" w:hAnsiTheme="majorHAnsi"/>
          <w:sz w:val="24"/>
          <w:szCs w:val="24"/>
        </w:rPr>
      </w:pPr>
    </w:p>
    <w:p w:rsidR="00062C7C" w:rsidRPr="001B3500" w:rsidRDefault="001B3500" w:rsidP="00AC5508">
      <w:pPr>
        <w:spacing w:line="240" w:lineRule="auto"/>
        <w:rPr>
          <w:rFonts w:asciiTheme="majorHAnsi" w:hAnsiTheme="majorHAnsi"/>
          <w:sz w:val="24"/>
          <w:szCs w:val="24"/>
        </w:rPr>
      </w:pPr>
      <w:proofErr w:type="spellStart"/>
      <w:proofErr w:type="gramStart"/>
      <w:r>
        <w:rPr>
          <w:rFonts w:asciiTheme="majorHAnsi" w:eastAsia="新細明體" w:hAnsiTheme="majorHAnsi" w:hint="eastAsia"/>
          <w:color w:val="000000"/>
          <w:sz w:val="24"/>
          <w:szCs w:val="24"/>
          <w:vertAlign w:val="superscript"/>
          <w:lang w:val="en-US"/>
        </w:rPr>
        <w:t>a</w:t>
      </w:r>
      <w:r w:rsidR="006C5455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>Abbreviation</w:t>
      </w:r>
      <w:proofErr w:type="spellEnd"/>
      <w:proofErr w:type="gramEnd"/>
      <w:r w:rsidR="006C5455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>: Diabetic retinopathy=DR, Proliferative diabetic retinopathy=PDR, Vision-threatening diabetic retinopathy=VTDR, More-than-</w:t>
      </w:r>
      <w:r w:rsidR="009A4FED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>mild diabetic retinopathy=</w:t>
      </w:r>
      <w:proofErr w:type="spellStart"/>
      <w:r w:rsidR="009A4FED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>mtmDR</w:t>
      </w:r>
      <w:proofErr w:type="spellEnd"/>
      <w:r w:rsidR="009A4FED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 xml:space="preserve"> </w:t>
      </w:r>
      <w:r w:rsidR="006C5455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 xml:space="preserve">, NN=Neural network, SVM=Support vector machine, RF=Random forest, No.=Number, Sen=Sensitivity, </w:t>
      </w:r>
      <w:proofErr w:type="spellStart"/>
      <w:r w:rsidR="006C5455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>Spe</w:t>
      </w:r>
      <w:proofErr w:type="spellEnd"/>
      <w:r w:rsidR="006C5455" w:rsidRPr="001B3500">
        <w:rPr>
          <w:rFonts w:asciiTheme="majorHAnsi" w:eastAsia="新細明體" w:hAnsiTheme="majorHAnsi"/>
          <w:color w:val="000000"/>
          <w:sz w:val="24"/>
          <w:szCs w:val="24"/>
          <w:lang w:val="en-US"/>
        </w:rPr>
        <w:t>=Specificity</w:t>
      </w:r>
    </w:p>
    <w:sectPr w:rsidR="00062C7C" w:rsidRPr="001B3500" w:rsidSect="00AC550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1474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B54" w:rsidRDefault="00B71B54" w:rsidP="0059652A">
      <w:pPr>
        <w:spacing w:line="240" w:lineRule="auto"/>
      </w:pPr>
      <w:r>
        <w:separator/>
      </w:r>
    </w:p>
  </w:endnote>
  <w:endnote w:type="continuationSeparator" w:id="0">
    <w:p w:rsidR="00B71B54" w:rsidRDefault="00B71B54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6CC" w:rsidRDefault="001116CC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6CC" w:rsidRDefault="001116CC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6CC" w:rsidRDefault="001116C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B54" w:rsidRDefault="00B71B54" w:rsidP="0059652A">
      <w:pPr>
        <w:spacing w:line="240" w:lineRule="auto"/>
      </w:pPr>
      <w:r>
        <w:separator/>
      </w:r>
    </w:p>
  </w:footnote>
  <w:footnote w:type="continuationSeparator" w:id="0">
    <w:p w:rsidR="00B71B54" w:rsidRDefault="00B71B54" w:rsidP="005965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6CC" w:rsidRDefault="001116CC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4814" w:rsidRPr="001B3500" w:rsidRDefault="00824814" w:rsidP="00E11D16">
    <w:pPr>
      <w:pStyle w:val="a3"/>
      <w:rPr>
        <w:rFonts w:asciiTheme="majorHAnsi" w:hAnsiTheme="majorHAnsi"/>
        <w:sz w:val="24"/>
        <w:szCs w:val="24"/>
      </w:rPr>
    </w:pPr>
    <w:r w:rsidRPr="001B3500">
      <w:rPr>
        <w:rFonts w:asciiTheme="majorHAnsi" w:hAnsiTheme="majorHAnsi"/>
        <w:sz w:val="24"/>
        <w:szCs w:val="24"/>
      </w:rPr>
      <w:t>Table A4. Summary of data of included studies (continued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4814" w:rsidRPr="001B3500" w:rsidRDefault="00824814">
    <w:pPr>
      <w:pStyle w:val="a3"/>
      <w:rPr>
        <w:rFonts w:asciiTheme="majorHAnsi" w:hAnsiTheme="majorHAnsi"/>
        <w:sz w:val="24"/>
        <w:szCs w:val="24"/>
        <w:vertAlign w:val="superscript"/>
      </w:rPr>
    </w:pPr>
    <w:r w:rsidRPr="001B3500">
      <w:rPr>
        <w:rFonts w:asciiTheme="majorHAnsi" w:hAnsiTheme="majorHAnsi"/>
        <w:sz w:val="24"/>
        <w:szCs w:val="24"/>
      </w:rPr>
      <w:t xml:space="preserve">Table A4. </w:t>
    </w:r>
    <w:bookmarkStart w:id="0" w:name="_GoBack"/>
    <w:r w:rsidRPr="001B3500">
      <w:rPr>
        <w:rFonts w:asciiTheme="majorHAnsi" w:hAnsiTheme="majorHAnsi"/>
        <w:sz w:val="24"/>
        <w:szCs w:val="24"/>
      </w:rPr>
      <w:t xml:space="preserve">Summary of data of included </w:t>
    </w:r>
    <w:proofErr w:type="spellStart"/>
    <w:r w:rsidRPr="001B3500">
      <w:rPr>
        <w:rFonts w:asciiTheme="majorHAnsi" w:hAnsiTheme="majorHAnsi"/>
        <w:sz w:val="24"/>
        <w:szCs w:val="24"/>
      </w:rPr>
      <w:t>studies</w:t>
    </w:r>
    <w:r w:rsidR="001116CC">
      <w:rPr>
        <w:rFonts w:asciiTheme="majorHAnsi" w:hAnsiTheme="majorHAnsi" w:hint="eastAsia"/>
        <w:sz w:val="24"/>
        <w:szCs w:val="24"/>
      </w:rPr>
      <w:t>.</w:t>
    </w:r>
    <w:bookmarkEnd w:id="0"/>
    <w:r w:rsidR="001B3500">
      <w:rPr>
        <w:rFonts w:asciiTheme="majorHAnsi" w:hAnsiTheme="majorHAnsi" w:hint="eastAsia"/>
        <w:sz w:val="24"/>
        <w:szCs w:val="24"/>
        <w:vertAlign w:val="superscript"/>
      </w:rPr>
      <w:t>a</w:t>
    </w:r>
    <w:proofErr w:type="spellEnd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F5632"/>
    <w:multiLevelType w:val="hybridMultilevel"/>
    <w:tmpl w:val="8BA60456"/>
    <w:lvl w:ilvl="0" w:tplc="CA803638">
      <w:start w:val="1"/>
      <w:numFmt w:val="upperLetter"/>
      <w:lvlText w:val="%1."/>
      <w:lvlJc w:val="left"/>
      <w:pPr>
        <w:ind w:left="19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00" w:hanging="480"/>
      </w:pPr>
    </w:lvl>
    <w:lvl w:ilvl="2" w:tplc="0409001B" w:tentative="1">
      <w:start w:val="1"/>
      <w:numFmt w:val="lowerRoman"/>
      <w:lvlText w:val="%3."/>
      <w:lvlJc w:val="right"/>
      <w:pPr>
        <w:ind w:left="2980" w:hanging="480"/>
      </w:pPr>
    </w:lvl>
    <w:lvl w:ilvl="3" w:tplc="0409000F" w:tentative="1">
      <w:start w:val="1"/>
      <w:numFmt w:val="decimal"/>
      <w:lvlText w:val="%4."/>
      <w:lvlJc w:val="left"/>
      <w:pPr>
        <w:ind w:left="34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40" w:hanging="480"/>
      </w:pPr>
    </w:lvl>
    <w:lvl w:ilvl="5" w:tplc="0409001B" w:tentative="1">
      <w:start w:val="1"/>
      <w:numFmt w:val="lowerRoman"/>
      <w:lvlText w:val="%6."/>
      <w:lvlJc w:val="right"/>
      <w:pPr>
        <w:ind w:left="4420" w:hanging="480"/>
      </w:pPr>
    </w:lvl>
    <w:lvl w:ilvl="6" w:tplc="0409000F" w:tentative="1">
      <w:start w:val="1"/>
      <w:numFmt w:val="decimal"/>
      <w:lvlText w:val="%7."/>
      <w:lvlJc w:val="left"/>
      <w:pPr>
        <w:ind w:left="49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380" w:hanging="480"/>
      </w:pPr>
    </w:lvl>
    <w:lvl w:ilvl="8" w:tplc="0409001B" w:tentative="1">
      <w:start w:val="1"/>
      <w:numFmt w:val="lowerRoman"/>
      <w:lvlText w:val="%9."/>
      <w:lvlJc w:val="right"/>
      <w:pPr>
        <w:ind w:left="586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FF"/>
    <w:rsid w:val="00022B26"/>
    <w:rsid w:val="0004271B"/>
    <w:rsid w:val="00062C7C"/>
    <w:rsid w:val="00063FFC"/>
    <w:rsid w:val="000A25DA"/>
    <w:rsid w:val="000C7B46"/>
    <w:rsid w:val="000E3D3C"/>
    <w:rsid w:val="000F0B2E"/>
    <w:rsid w:val="00101AFE"/>
    <w:rsid w:val="001116CC"/>
    <w:rsid w:val="001119D5"/>
    <w:rsid w:val="0013511D"/>
    <w:rsid w:val="00186FD9"/>
    <w:rsid w:val="00190C9A"/>
    <w:rsid w:val="00191105"/>
    <w:rsid w:val="00192AC8"/>
    <w:rsid w:val="00195192"/>
    <w:rsid w:val="001B3500"/>
    <w:rsid w:val="001D3DDB"/>
    <w:rsid w:val="001D7E9B"/>
    <w:rsid w:val="00211032"/>
    <w:rsid w:val="0021616A"/>
    <w:rsid w:val="002224E6"/>
    <w:rsid w:val="00227231"/>
    <w:rsid w:val="0023693C"/>
    <w:rsid w:val="002427A5"/>
    <w:rsid w:val="00267E0C"/>
    <w:rsid w:val="002857A3"/>
    <w:rsid w:val="002B5413"/>
    <w:rsid w:val="002B6DF3"/>
    <w:rsid w:val="002E0D95"/>
    <w:rsid w:val="002E5BEC"/>
    <w:rsid w:val="00313FB0"/>
    <w:rsid w:val="00315360"/>
    <w:rsid w:val="00335495"/>
    <w:rsid w:val="00376EFF"/>
    <w:rsid w:val="003B4B45"/>
    <w:rsid w:val="003C5CDE"/>
    <w:rsid w:val="003D7B69"/>
    <w:rsid w:val="003E4B6B"/>
    <w:rsid w:val="0042208B"/>
    <w:rsid w:val="004509B0"/>
    <w:rsid w:val="00457C93"/>
    <w:rsid w:val="00457CB0"/>
    <w:rsid w:val="00470F01"/>
    <w:rsid w:val="004D3F5D"/>
    <w:rsid w:val="004E1807"/>
    <w:rsid w:val="004E3A41"/>
    <w:rsid w:val="004F0D9C"/>
    <w:rsid w:val="004F54EA"/>
    <w:rsid w:val="004F68EE"/>
    <w:rsid w:val="00521210"/>
    <w:rsid w:val="00530B8E"/>
    <w:rsid w:val="0054046B"/>
    <w:rsid w:val="00593589"/>
    <w:rsid w:val="0059652A"/>
    <w:rsid w:val="005C22A7"/>
    <w:rsid w:val="005D6484"/>
    <w:rsid w:val="005F7ACD"/>
    <w:rsid w:val="006264E0"/>
    <w:rsid w:val="00633936"/>
    <w:rsid w:val="00644B22"/>
    <w:rsid w:val="006479D0"/>
    <w:rsid w:val="00683D62"/>
    <w:rsid w:val="00690822"/>
    <w:rsid w:val="006956C6"/>
    <w:rsid w:val="006C00BA"/>
    <w:rsid w:val="006C2F12"/>
    <w:rsid w:val="006C5455"/>
    <w:rsid w:val="006E55E1"/>
    <w:rsid w:val="0070758F"/>
    <w:rsid w:val="0072042E"/>
    <w:rsid w:val="00723003"/>
    <w:rsid w:val="00741688"/>
    <w:rsid w:val="00764211"/>
    <w:rsid w:val="00791EB7"/>
    <w:rsid w:val="007A024E"/>
    <w:rsid w:val="007A0E3A"/>
    <w:rsid w:val="007A7EC9"/>
    <w:rsid w:val="007B7AE2"/>
    <w:rsid w:val="007D5BCC"/>
    <w:rsid w:val="007F67AE"/>
    <w:rsid w:val="00803CCF"/>
    <w:rsid w:val="00816F93"/>
    <w:rsid w:val="00824814"/>
    <w:rsid w:val="00830DE4"/>
    <w:rsid w:val="00864AF5"/>
    <w:rsid w:val="00867504"/>
    <w:rsid w:val="0087523F"/>
    <w:rsid w:val="00883345"/>
    <w:rsid w:val="008904CD"/>
    <w:rsid w:val="0089399C"/>
    <w:rsid w:val="00893FE9"/>
    <w:rsid w:val="008C7A8E"/>
    <w:rsid w:val="00904E46"/>
    <w:rsid w:val="00940545"/>
    <w:rsid w:val="0094219E"/>
    <w:rsid w:val="009570CE"/>
    <w:rsid w:val="00974081"/>
    <w:rsid w:val="00986C2B"/>
    <w:rsid w:val="00995CB7"/>
    <w:rsid w:val="00995F31"/>
    <w:rsid w:val="009A4FED"/>
    <w:rsid w:val="009B543F"/>
    <w:rsid w:val="009E16B8"/>
    <w:rsid w:val="009E382E"/>
    <w:rsid w:val="009F268C"/>
    <w:rsid w:val="00A17806"/>
    <w:rsid w:val="00A40693"/>
    <w:rsid w:val="00A47B28"/>
    <w:rsid w:val="00A65BE6"/>
    <w:rsid w:val="00A81981"/>
    <w:rsid w:val="00AA1552"/>
    <w:rsid w:val="00AC5508"/>
    <w:rsid w:val="00AD054C"/>
    <w:rsid w:val="00AE0F8F"/>
    <w:rsid w:val="00AE4D1D"/>
    <w:rsid w:val="00B12E87"/>
    <w:rsid w:val="00B23F2D"/>
    <w:rsid w:val="00B36460"/>
    <w:rsid w:val="00B42549"/>
    <w:rsid w:val="00B432CC"/>
    <w:rsid w:val="00B707E7"/>
    <w:rsid w:val="00B71B54"/>
    <w:rsid w:val="00BB7AB5"/>
    <w:rsid w:val="00BC5EB8"/>
    <w:rsid w:val="00BE0F81"/>
    <w:rsid w:val="00BE51EB"/>
    <w:rsid w:val="00BE6594"/>
    <w:rsid w:val="00C16C4A"/>
    <w:rsid w:val="00C23EFD"/>
    <w:rsid w:val="00C32FB2"/>
    <w:rsid w:val="00C3734F"/>
    <w:rsid w:val="00C46547"/>
    <w:rsid w:val="00C47CA7"/>
    <w:rsid w:val="00C52FB4"/>
    <w:rsid w:val="00C92E70"/>
    <w:rsid w:val="00C9488F"/>
    <w:rsid w:val="00CA58CF"/>
    <w:rsid w:val="00CA70CD"/>
    <w:rsid w:val="00CB1EDF"/>
    <w:rsid w:val="00CC5AC8"/>
    <w:rsid w:val="00CC7367"/>
    <w:rsid w:val="00CD5981"/>
    <w:rsid w:val="00D1002D"/>
    <w:rsid w:val="00D11C2F"/>
    <w:rsid w:val="00D27CEE"/>
    <w:rsid w:val="00D3271F"/>
    <w:rsid w:val="00D422CD"/>
    <w:rsid w:val="00D8521F"/>
    <w:rsid w:val="00D93862"/>
    <w:rsid w:val="00DA2EC6"/>
    <w:rsid w:val="00DA7147"/>
    <w:rsid w:val="00DB5369"/>
    <w:rsid w:val="00DD3B6D"/>
    <w:rsid w:val="00DD5FB3"/>
    <w:rsid w:val="00DE7BC4"/>
    <w:rsid w:val="00E112FF"/>
    <w:rsid w:val="00E11D16"/>
    <w:rsid w:val="00E145F2"/>
    <w:rsid w:val="00E15B3B"/>
    <w:rsid w:val="00E351EA"/>
    <w:rsid w:val="00E420D3"/>
    <w:rsid w:val="00E51FC5"/>
    <w:rsid w:val="00E52FBD"/>
    <w:rsid w:val="00E5429D"/>
    <w:rsid w:val="00E63684"/>
    <w:rsid w:val="00E719A2"/>
    <w:rsid w:val="00E80CB5"/>
    <w:rsid w:val="00E92453"/>
    <w:rsid w:val="00E96786"/>
    <w:rsid w:val="00EB5086"/>
    <w:rsid w:val="00ED5C1B"/>
    <w:rsid w:val="00EE59AE"/>
    <w:rsid w:val="00EF23BB"/>
    <w:rsid w:val="00F00052"/>
    <w:rsid w:val="00F012FA"/>
    <w:rsid w:val="00F13C33"/>
    <w:rsid w:val="00F16F89"/>
    <w:rsid w:val="00F65E9B"/>
    <w:rsid w:val="00F855C3"/>
    <w:rsid w:val="00F876D8"/>
    <w:rsid w:val="00F905C9"/>
    <w:rsid w:val="00FA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5404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54046B"/>
    <w:rPr>
      <w:rFonts w:asciiTheme="majorHAnsi" w:eastAsiaTheme="majorEastAsia" w:hAnsiTheme="majorHAnsi" w:cstheme="majorBidi"/>
      <w:b/>
      <w:bCs/>
      <w:kern w:val="52"/>
      <w:sz w:val="52"/>
      <w:szCs w:val="52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5404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54046B"/>
    <w:rPr>
      <w:rFonts w:asciiTheme="majorHAnsi" w:eastAsiaTheme="majorEastAsia" w:hAnsiTheme="majorHAnsi" w:cstheme="majorBidi"/>
      <w:b/>
      <w:bCs/>
      <w:kern w:val="52"/>
      <w:sz w:val="52"/>
      <w:szCs w:val="5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55D959-E6B3-4E0E-8077-2489E5A6C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33</Words>
  <Characters>11019</Characters>
  <Application>Microsoft Office Word</Application>
  <DocSecurity>0</DocSecurity>
  <Lines>91</Lines>
  <Paragraphs>25</Paragraphs>
  <ScaleCrop>false</ScaleCrop>
  <Company/>
  <LinksUpToDate>false</LinksUpToDate>
  <CharactersWithSpaces>1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suanWu</dc:creator>
  <cp:lastModifiedBy>JoHsuanWu</cp:lastModifiedBy>
  <cp:revision>3</cp:revision>
  <cp:lastPrinted>2020-08-26T06:16:00Z</cp:lastPrinted>
  <dcterms:created xsi:type="dcterms:W3CDTF">2020-08-26T06:16:00Z</dcterms:created>
  <dcterms:modified xsi:type="dcterms:W3CDTF">2020-08-26T13:14:00Z</dcterms:modified>
</cp:coreProperties>
</file>